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0516D" w14:textId="62B98B9C" w:rsidR="009B511B" w:rsidRPr="00003545" w:rsidRDefault="009B511B" w:rsidP="009B511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03545">
        <w:rPr>
          <w:rFonts w:ascii="Times New Roman" w:hAnsi="Times New Roman" w:cs="Times New Roman"/>
          <w:b/>
          <w:bCs/>
          <w:sz w:val="24"/>
        </w:rPr>
        <w:t>Table S</w:t>
      </w:r>
      <w:r w:rsidR="00003545" w:rsidRPr="00003545">
        <w:rPr>
          <w:rFonts w:ascii="Times New Roman" w:hAnsi="Times New Roman" w:cs="Times New Roman"/>
          <w:b/>
          <w:bCs/>
          <w:sz w:val="24"/>
        </w:rPr>
        <w:t>5</w:t>
      </w:r>
      <w:r w:rsidRPr="00003545">
        <w:rPr>
          <w:rFonts w:ascii="Times New Roman" w:hAnsi="Times New Roman" w:cs="Times New Roman"/>
          <w:b/>
          <w:bCs/>
          <w:sz w:val="24"/>
        </w:rPr>
        <w:t xml:space="preserve"> Clinicopathologic </w:t>
      </w:r>
      <w:r w:rsidR="009C0CF0" w:rsidRPr="00003545">
        <w:rPr>
          <w:rFonts w:ascii="Times New Roman" w:hAnsi="Times New Roman" w:cs="Times New Roman"/>
          <w:b/>
          <w:bCs/>
          <w:sz w:val="24"/>
        </w:rPr>
        <w:t>features</w:t>
      </w:r>
      <w:r w:rsidRPr="00003545">
        <w:rPr>
          <w:rFonts w:ascii="Times New Roman" w:hAnsi="Times New Roman" w:cs="Times New Roman"/>
          <w:b/>
          <w:bCs/>
          <w:sz w:val="24"/>
        </w:rPr>
        <w:t xml:space="preserve"> of </w:t>
      </w:r>
      <w:r w:rsidR="0000248B" w:rsidRPr="00003545">
        <w:rPr>
          <w:rFonts w:ascii="Times New Roman" w:hAnsi="Times New Roman" w:cs="Times New Roman"/>
          <w:b/>
          <w:bCs/>
          <w:sz w:val="24"/>
        </w:rPr>
        <w:t>9</w:t>
      </w:r>
      <w:r w:rsidR="00090C44" w:rsidRPr="00003545">
        <w:rPr>
          <w:rFonts w:ascii="Times New Roman" w:hAnsi="Times New Roman" w:cs="Times New Roman"/>
          <w:b/>
          <w:bCs/>
          <w:sz w:val="24"/>
        </w:rPr>
        <w:t>6</w:t>
      </w:r>
      <w:r w:rsidRPr="00003545">
        <w:rPr>
          <w:rFonts w:ascii="Times New Roman" w:hAnsi="Times New Roman" w:cs="Times New Roman"/>
          <w:b/>
          <w:bCs/>
          <w:sz w:val="24"/>
        </w:rPr>
        <w:t xml:space="preserve"> patients with PDAC from </w:t>
      </w:r>
      <w:proofErr w:type="spellStart"/>
      <w:r w:rsidRPr="00003545">
        <w:rPr>
          <w:rFonts w:ascii="Times New Roman" w:hAnsi="Times New Roman" w:cs="Times New Roman"/>
          <w:b/>
          <w:bCs/>
          <w:sz w:val="24"/>
        </w:rPr>
        <w:t>Ruijin</w:t>
      </w:r>
      <w:proofErr w:type="spellEnd"/>
      <w:r w:rsidRPr="00003545">
        <w:rPr>
          <w:rFonts w:ascii="Times New Roman" w:hAnsi="Times New Roman" w:cs="Times New Roman"/>
          <w:b/>
          <w:bCs/>
          <w:sz w:val="24"/>
        </w:rPr>
        <w:t xml:space="preserve"> Hospital in tissue microarrays.</w:t>
      </w:r>
    </w:p>
    <w:tbl>
      <w:tblPr>
        <w:tblStyle w:val="a3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B511B" w:rsidRPr="007F0F10" w14:paraId="0589A138" w14:textId="77777777" w:rsidTr="00B96E05"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010A739" w14:textId="77777777" w:rsidR="009B511B" w:rsidRPr="007F0F10" w:rsidRDefault="009B511B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49EC33BC" w14:textId="77777777" w:rsidR="009B511B" w:rsidRPr="007F0F10" w:rsidRDefault="009B511B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umber of cases</w:t>
            </w:r>
          </w:p>
        </w:tc>
      </w:tr>
      <w:tr w:rsidR="009B511B" w:rsidRPr="007F0F10" w14:paraId="29DB0F0E" w14:textId="77777777" w:rsidTr="00B96E05">
        <w:tc>
          <w:tcPr>
            <w:tcW w:w="8296" w:type="dxa"/>
            <w:gridSpan w:val="2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0BFAA6BB" w14:textId="77777777" w:rsidR="009B511B" w:rsidRPr="007F0F10" w:rsidRDefault="009B511B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Gender</w:t>
            </w:r>
          </w:p>
        </w:tc>
      </w:tr>
      <w:tr w:rsidR="009B511B" w:rsidRPr="007F0F10" w14:paraId="1D315D56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3DD4BA0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Femal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6BAB1429" w14:textId="6E8A9497" w:rsidR="009B511B" w:rsidRPr="007F0F10" w:rsidRDefault="00E135C8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5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</w:tc>
      </w:tr>
      <w:tr w:rsidR="009B511B" w:rsidRPr="007F0F10" w14:paraId="249A750A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9D66A36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al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1B5556A" w14:textId="45B6D0AE" w:rsidR="009B511B" w:rsidRPr="007F0F10" w:rsidRDefault="00E135C8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</w:tc>
      </w:tr>
      <w:tr w:rsidR="009B511B" w:rsidRPr="007F0F10" w14:paraId="1BD15A95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488B695" w14:textId="77777777" w:rsidR="009B511B" w:rsidRPr="007F0F10" w:rsidRDefault="009B511B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ge (years)</w:t>
            </w:r>
          </w:p>
        </w:tc>
      </w:tr>
      <w:tr w:rsidR="009B511B" w:rsidRPr="007F0F10" w14:paraId="25268EFC" w14:textId="77777777" w:rsidTr="00B96E05">
        <w:trPr>
          <w:trHeight w:val="80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98CC18C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&lt; 6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37E9F346" w14:textId="0B531147" w:rsidR="009B511B" w:rsidRPr="007F0F10" w:rsidRDefault="007F107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4</w:t>
            </w:r>
          </w:p>
        </w:tc>
      </w:tr>
      <w:tr w:rsidR="009B511B" w:rsidRPr="007F0F10" w14:paraId="49A35195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348291F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≥ </w:t>
            </w: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6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25E605C" w14:textId="1F7331D5" w:rsidR="009B511B" w:rsidRPr="007F0F10" w:rsidRDefault="00D2406F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6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</w:tc>
      </w:tr>
      <w:tr w:rsidR="009B511B" w:rsidRPr="007F0F10" w14:paraId="03693BB0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519373F" w14:textId="77777777" w:rsidR="009B511B" w:rsidRPr="007F0F10" w:rsidRDefault="009B511B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JCC</w:t>
            </w: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 xml:space="preserve"> stage</w:t>
            </w:r>
          </w:p>
        </w:tc>
      </w:tr>
      <w:tr w:rsidR="009B511B" w:rsidRPr="007F0F10" w14:paraId="31848866" w14:textId="77777777" w:rsidTr="00B96E05">
        <w:trPr>
          <w:trHeight w:val="153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06635F9" w14:textId="77777777" w:rsidR="009B511B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B</w:t>
            </w:r>
          </w:p>
          <w:p w14:paraId="7C317EA0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A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1D3B2EB" w14:textId="214B8B54" w:rsidR="009B511B" w:rsidRDefault="00D2406F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</w:p>
          <w:p w14:paraId="01839F57" w14:textId="2EA7A174" w:rsidR="009B511B" w:rsidRPr="007F0F10" w:rsidRDefault="009D780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6</w:t>
            </w:r>
          </w:p>
        </w:tc>
      </w:tr>
      <w:tr w:rsidR="009B511B" w14:paraId="4EF326A1" w14:textId="77777777" w:rsidTr="00B96E05">
        <w:trPr>
          <w:trHeight w:val="153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47188F2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B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29F93BA" w14:textId="52436976" w:rsidR="009B511B" w:rsidRDefault="009D780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7</w:t>
            </w:r>
          </w:p>
        </w:tc>
      </w:tr>
      <w:tr w:rsidR="009B511B" w:rsidRPr="007F0F10" w14:paraId="29C3C373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11DC315" w14:textId="77777777" w:rsidR="009B511B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II</w:t>
            </w:r>
          </w:p>
          <w:p w14:paraId="4DD1D93D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V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687E67C" w14:textId="3063249B" w:rsidR="009B511B" w:rsidRDefault="009D780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  <w:p w14:paraId="26A1D70D" w14:textId="5E770121" w:rsidR="009B511B" w:rsidRPr="007F0F10" w:rsidRDefault="009D780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0</w:t>
            </w:r>
          </w:p>
        </w:tc>
      </w:tr>
      <w:tr w:rsidR="009B511B" w:rsidRPr="007F0F10" w14:paraId="36774DA3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2DCF52" w14:textId="77777777" w:rsidR="009B511B" w:rsidRPr="007F0F10" w:rsidRDefault="009B511B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T classification</w:t>
            </w:r>
          </w:p>
        </w:tc>
      </w:tr>
      <w:tr w:rsidR="009B511B" w:rsidRPr="007F0F10" w14:paraId="091D1C6B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9EA3FAF" w14:textId="6EB6EF04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</w:t>
            </w:r>
            <w:r w:rsidR="00BA5466"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4A99CB67" w14:textId="5D4607EF" w:rsidR="009B511B" w:rsidRPr="007F0F10" w:rsidRDefault="00BA5466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</w:p>
        </w:tc>
      </w:tr>
      <w:tr w:rsidR="009B511B" w:rsidRPr="007F0F10" w14:paraId="0FC83B70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CD7DADC" w14:textId="3E91156B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</w:t>
            </w:r>
            <w:r w:rsidR="00BA5466">
              <w:rPr>
                <w:rFonts w:ascii="TimesNewRomanPS-BoldMT" w:hAnsi="TimesNewRomanPS-BoldMT"/>
                <w:bCs/>
                <w:sz w:val="24"/>
                <w:szCs w:val="24"/>
              </w:rPr>
              <w:t>3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3FF40748" w14:textId="0D25EDA3" w:rsidR="009B511B" w:rsidRPr="007F0F10" w:rsidRDefault="00090C44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7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9</w:t>
            </w:r>
          </w:p>
        </w:tc>
      </w:tr>
      <w:tr w:rsidR="009B511B" w:rsidRPr="007F0F10" w14:paraId="5D76603D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F9CE8D8" w14:textId="27575AE0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T</w:t>
            </w:r>
            <w:r w:rsidR="00BA5466">
              <w:rPr>
                <w:rFonts w:ascii="TimesNewRomanPS-BoldMT" w:hAnsi="TimesNewRomanPS-BoldMT"/>
                <w:bCs/>
                <w:sz w:val="24"/>
              </w:rPr>
              <w:t>4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19D5FF1" w14:textId="35F9469F" w:rsidR="009B511B" w:rsidRPr="007F0F10" w:rsidRDefault="00090C44" w:rsidP="00B96E05">
            <w:pPr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</w:rPr>
              <w:t>6</w:t>
            </w:r>
          </w:p>
        </w:tc>
      </w:tr>
      <w:tr w:rsidR="009B511B" w:rsidRPr="007F0F10" w14:paraId="1ED41D8D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156ED23" w14:textId="77777777" w:rsidR="009B511B" w:rsidRPr="007F0F10" w:rsidRDefault="009B511B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 classification</w:t>
            </w:r>
          </w:p>
        </w:tc>
      </w:tr>
      <w:tr w:rsidR="009B511B" w:rsidRPr="007F0F10" w14:paraId="467B7D3C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A7E68CA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N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6E86DA8E" w14:textId="34A99C46" w:rsidR="009B511B" w:rsidRPr="007F0F10" w:rsidRDefault="002347DE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4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5</w:t>
            </w:r>
          </w:p>
        </w:tc>
      </w:tr>
      <w:tr w:rsidR="009B511B" w:rsidRPr="007F0F10" w14:paraId="0D373FC4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A80462F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N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6113550" w14:textId="5CDF163D" w:rsidR="009B511B" w:rsidRPr="007F0F10" w:rsidRDefault="002347DE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5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1</w:t>
            </w:r>
          </w:p>
        </w:tc>
      </w:tr>
      <w:tr w:rsidR="009B511B" w:rsidRPr="007F0F10" w14:paraId="70109B74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D8A3CB" w14:textId="77777777" w:rsidR="009B511B" w:rsidRPr="0047430C" w:rsidRDefault="009B511B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M classification</w:t>
            </w:r>
          </w:p>
        </w:tc>
      </w:tr>
      <w:tr w:rsidR="009B511B" w:rsidRPr="007F0F10" w14:paraId="5C9137D4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828A2F5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A00678B" w14:textId="7843CE86" w:rsidR="009B511B" w:rsidRPr="007F0F10" w:rsidRDefault="00E32DD9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8</w:t>
            </w:r>
            <w:r w:rsidR="00090C44">
              <w:rPr>
                <w:rFonts w:ascii="TimesNewRomanPS-BoldMT" w:hAnsi="TimesNewRomanPS-BoldMT"/>
                <w:bCs/>
                <w:sz w:val="24"/>
                <w:szCs w:val="24"/>
              </w:rPr>
              <w:t>6</w:t>
            </w:r>
          </w:p>
        </w:tc>
      </w:tr>
      <w:tr w:rsidR="009B511B" w:rsidRPr="007F0F10" w14:paraId="29036CCF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A17B547" w14:textId="77777777" w:rsidR="009B511B" w:rsidRPr="007F0F10" w:rsidRDefault="009B511B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M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A9248E7" w14:textId="3FDCA34B" w:rsidR="009B511B" w:rsidRPr="007F0F10" w:rsidRDefault="00E32DD9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0</w:t>
            </w:r>
          </w:p>
        </w:tc>
      </w:tr>
      <w:tr w:rsidR="009C0CF0" w:rsidRPr="007F0F10" w14:paraId="4753F08B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371FF18" w14:textId="7C26B5DE" w:rsidR="009C0CF0" w:rsidRPr="007F0F10" w:rsidRDefault="009C0CF0" w:rsidP="009C0CF0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sz w:val="24"/>
                <w:szCs w:val="24"/>
              </w:rPr>
              <w:t>Survival Status</w:t>
            </w:r>
          </w:p>
        </w:tc>
      </w:tr>
      <w:tr w:rsidR="009C0CF0" w:rsidRPr="007F0F10" w14:paraId="07439B4E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A3FE081" w14:textId="52993966" w:rsidR="009C0CF0" w:rsidRPr="007F0F10" w:rsidRDefault="009C0CF0" w:rsidP="009C0CF0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A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liv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F94B729" w14:textId="7D57D82D" w:rsidR="009C0CF0" w:rsidRPr="007F0F10" w:rsidRDefault="0065769F" w:rsidP="009C0CF0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1</w:t>
            </w:r>
          </w:p>
        </w:tc>
      </w:tr>
      <w:tr w:rsidR="009C0CF0" w:rsidRPr="007F0F10" w14:paraId="0B604101" w14:textId="77777777" w:rsidTr="00B96E05">
        <w:tc>
          <w:tcPr>
            <w:tcW w:w="414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7A9B91B" w14:textId="115AA1CE" w:rsidR="009C0CF0" w:rsidRPr="007F0F10" w:rsidRDefault="009C0CF0" w:rsidP="009C0CF0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D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ead</w:t>
            </w:r>
          </w:p>
        </w:tc>
        <w:tc>
          <w:tcPr>
            <w:tcW w:w="414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552F1C5F" w14:textId="0B1C4D45" w:rsidR="009C0CF0" w:rsidRPr="007F0F10" w:rsidRDefault="00E32DD9" w:rsidP="009C0CF0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6</w:t>
            </w:r>
            <w:r w:rsidR="00090C44">
              <w:rPr>
                <w:rFonts w:ascii="TimesNewRomanPS-BoldMT" w:hAnsi="TimesNewRomanPS-BoldMT"/>
                <w:bCs/>
                <w:sz w:val="24"/>
                <w:szCs w:val="24"/>
              </w:rPr>
              <w:t>5</w:t>
            </w:r>
          </w:p>
        </w:tc>
      </w:tr>
      <w:tr w:rsidR="009C0CF0" w:rsidRPr="007F0F10" w14:paraId="6FB533B5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6AA8AB3" w14:textId="77777777" w:rsidR="009C0CF0" w:rsidRPr="007F0F10" w:rsidRDefault="009C0CF0" w:rsidP="009C0CF0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797A581" w14:textId="77777777" w:rsidR="009C0CF0" w:rsidRPr="007F0F10" w:rsidRDefault="009C0CF0" w:rsidP="009C0CF0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</w:tr>
    </w:tbl>
    <w:p w14:paraId="512EF9B2" w14:textId="77777777" w:rsidR="00FE6ACD" w:rsidRDefault="00FE6ACD"/>
    <w:sectPr w:rsidR="00FE6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1B"/>
    <w:rsid w:val="0000248B"/>
    <w:rsid w:val="00003545"/>
    <w:rsid w:val="00015BE5"/>
    <w:rsid w:val="00020879"/>
    <w:rsid w:val="000229CF"/>
    <w:rsid w:val="000801B7"/>
    <w:rsid w:val="00082C32"/>
    <w:rsid w:val="00090C44"/>
    <w:rsid w:val="000A5848"/>
    <w:rsid w:val="000B12BA"/>
    <w:rsid w:val="000B1B24"/>
    <w:rsid w:val="000C26F1"/>
    <w:rsid w:val="00100A88"/>
    <w:rsid w:val="001B15F7"/>
    <w:rsid w:val="001E3BDE"/>
    <w:rsid w:val="001E4F8E"/>
    <w:rsid w:val="001E6FAD"/>
    <w:rsid w:val="001F0DC7"/>
    <w:rsid w:val="002347DE"/>
    <w:rsid w:val="00265681"/>
    <w:rsid w:val="002E35FF"/>
    <w:rsid w:val="002F6CBC"/>
    <w:rsid w:val="003070D0"/>
    <w:rsid w:val="00327652"/>
    <w:rsid w:val="003276DA"/>
    <w:rsid w:val="0033125C"/>
    <w:rsid w:val="00396DA8"/>
    <w:rsid w:val="003C51C2"/>
    <w:rsid w:val="003E1111"/>
    <w:rsid w:val="0043019E"/>
    <w:rsid w:val="00436742"/>
    <w:rsid w:val="00540116"/>
    <w:rsid w:val="005749D5"/>
    <w:rsid w:val="00591D7C"/>
    <w:rsid w:val="00596D0B"/>
    <w:rsid w:val="005C5D50"/>
    <w:rsid w:val="005D035F"/>
    <w:rsid w:val="005D6B1F"/>
    <w:rsid w:val="0065769F"/>
    <w:rsid w:val="006A5215"/>
    <w:rsid w:val="00733CCD"/>
    <w:rsid w:val="007B2D17"/>
    <w:rsid w:val="007B5BDD"/>
    <w:rsid w:val="007F04DE"/>
    <w:rsid w:val="007F107C"/>
    <w:rsid w:val="00840D68"/>
    <w:rsid w:val="008861F9"/>
    <w:rsid w:val="008A65C1"/>
    <w:rsid w:val="0095715B"/>
    <w:rsid w:val="009665F6"/>
    <w:rsid w:val="00997EDB"/>
    <w:rsid w:val="009B511B"/>
    <w:rsid w:val="009C0CF0"/>
    <w:rsid w:val="009D780C"/>
    <w:rsid w:val="009F04F4"/>
    <w:rsid w:val="00A1311A"/>
    <w:rsid w:val="00A852FA"/>
    <w:rsid w:val="00A903E5"/>
    <w:rsid w:val="00AB2645"/>
    <w:rsid w:val="00B77516"/>
    <w:rsid w:val="00B875F1"/>
    <w:rsid w:val="00BA5466"/>
    <w:rsid w:val="00C13D18"/>
    <w:rsid w:val="00C13EAC"/>
    <w:rsid w:val="00C16224"/>
    <w:rsid w:val="00D01F6F"/>
    <w:rsid w:val="00D04D9A"/>
    <w:rsid w:val="00D07CE0"/>
    <w:rsid w:val="00D2406F"/>
    <w:rsid w:val="00D95E68"/>
    <w:rsid w:val="00DD4944"/>
    <w:rsid w:val="00E01BED"/>
    <w:rsid w:val="00E12835"/>
    <w:rsid w:val="00E135C8"/>
    <w:rsid w:val="00E32DD9"/>
    <w:rsid w:val="00E91288"/>
    <w:rsid w:val="00F23FC5"/>
    <w:rsid w:val="00F60EFC"/>
    <w:rsid w:val="00F67BF4"/>
    <w:rsid w:val="00FB780D"/>
    <w:rsid w:val="00FE6ACD"/>
    <w:rsid w:val="00FF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3AB95"/>
  <w15:chartTrackingRefBased/>
  <w15:docId w15:val="{588E0C38-2FFC-884A-AE81-1DDCA9EBD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11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rrey</dc:creator>
  <cp:keywords/>
  <dc:description/>
  <cp:lastModifiedBy>O365</cp:lastModifiedBy>
  <cp:revision>2</cp:revision>
  <dcterms:created xsi:type="dcterms:W3CDTF">2023-08-14T18:15:00Z</dcterms:created>
  <dcterms:modified xsi:type="dcterms:W3CDTF">2023-09-03T03:01:00Z</dcterms:modified>
</cp:coreProperties>
</file>